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13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2"/>
        <w:gridCol w:w="992"/>
        <w:gridCol w:w="1843"/>
        <w:gridCol w:w="1418"/>
        <w:gridCol w:w="1275"/>
        <w:gridCol w:w="993"/>
      </w:tblGrid>
      <w:tr w:rsidR="00E83C1E" w:rsidRPr="009A7B1A" w14:paraId="2C0CFCD3" w14:textId="77777777" w:rsidTr="009A7B1A">
        <w:trPr>
          <w:trHeight w:hRule="exact" w:val="567"/>
        </w:trPr>
        <w:tc>
          <w:tcPr>
            <w:tcW w:w="2292" w:type="dxa"/>
            <w:shd w:val="clear" w:color="auto" w:fill="auto"/>
            <w:vAlign w:val="bottom"/>
          </w:tcPr>
          <w:p w14:paraId="50447BD2" w14:textId="77777777" w:rsidR="00E83C1E" w:rsidRPr="009A7B1A" w:rsidRDefault="00E83C1E" w:rsidP="009A7B1A">
            <w:pPr>
              <w:spacing w:line="480" w:lineRule="auto"/>
              <w:rPr>
                <w:rFonts w:ascii="Helvetica" w:hAnsi="Helvetica"/>
                <w:b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b/>
                <w:color w:val="000000"/>
                <w:sz w:val="18"/>
                <w:szCs w:val="18"/>
                <w:lang w:val="en-GB"/>
              </w:rPr>
              <w:t>Target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4F1A74" w14:textId="77777777" w:rsidR="00E83C1E" w:rsidRPr="009A7B1A" w:rsidRDefault="00E83C1E" w:rsidP="009A7B1A">
            <w:pPr>
              <w:spacing w:line="480" w:lineRule="auto"/>
              <w:ind w:left="-111" w:firstLine="142"/>
              <w:rPr>
                <w:rFonts w:ascii="Helvetica" w:hAnsi="Helvetica"/>
                <w:b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b/>
                <w:color w:val="000000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BB6B4F2" w14:textId="77777777" w:rsidR="00E83C1E" w:rsidRPr="009A7B1A" w:rsidRDefault="00E83C1E" w:rsidP="009A7B1A">
            <w:pPr>
              <w:spacing w:line="480" w:lineRule="auto"/>
              <w:ind w:left="-105" w:firstLine="143"/>
              <w:rPr>
                <w:rFonts w:ascii="Helvetica" w:hAnsi="Helvetica"/>
                <w:b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b/>
                <w:color w:val="000000"/>
                <w:sz w:val="18"/>
                <w:szCs w:val="18"/>
                <w:lang w:val="en-GB"/>
              </w:rPr>
              <w:t>Provider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B489BD4" w14:textId="77777777" w:rsidR="00E83C1E" w:rsidRPr="009A7B1A" w:rsidRDefault="00E83C1E" w:rsidP="009A7B1A">
            <w:pPr>
              <w:spacing w:line="480" w:lineRule="auto"/>
              <w:ind w:left="-110" w:firstLine="141"/>
              <w:rPr>
                <w:rFonts w:ascii="Helvetica" w:hAnsi="Helvetica"/>
                <w:b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b/>
                <w:color w:val="000000"/>
                <w:sz w:val="18"/>
                <w:szCs w:val="18"/>
                <w:lang w:val="en-GB"/>
              </w:rPr>
              <w:t>cat #</w:t>
            </w:r>
          </w:p>
        </w:tc>
        <w:tc>
          <w:tcPr>
            <w:tcW w:w="1275" w:type="dxa"/>
            <w:vAlign w:val="bottom"/>
          </w:tcPr>
          <w:p w14:paraId="0B8EEDDC" w14:textId="77777777" w:rsidR="00E83C1E" w:rsidRPr="009A7B1A" w:rsidRDefault="00E83C1E" w:rsidP="009A7B1A">
            <w:pPr>
              <w:spacing w:line="480" w:lineRule="auto"/>
              <w:ind w:left="-116" w:firstLine="142"/>
              <w:rPr>
                <w:rFonts w:ascii="Helvetica" w:hAnsi="Helvetica"/>
                <w:b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b/>
                <w:color w:val="000000"/>
                <w:sz w:val="18"/>
                <w:szCs w:val="18"/>
                <w:lang w:val="en-GB"/>
              </w:rPr>
              <w:t>Application</w:t>
            </w:r>
          </w:p>
        </w:tc>
        <w:tc>
          <w:tcPr>
            <w:tcW w:w="993" w:type="dxa"/>
            <w:vAlign w:val="bottom"/>
          </w:tcPr>
          <w:p w14:paraId="0547BC3C" w14:textId="77777777" w:rsidR="00E83C1E" w:rsidRPr="009A7B1A" w:rsidRDefault="00E83C1E" w:rsidP="009A7B1A">
            <w:pPr>
              <w:spacing w:line="480" w:lineRule="auto"/>
              <w:ind w:left="-108" w:firstLine="108"/>
              <w:rPr>
                <w:rFonts w:ascii="Helvetica" w:hAnsi="Helvetica"/>
                <w:b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b/>
                <w:color w:val="000000"/>
                <w:sz w:val="18"/>
                <w:szCs w:val="18"/>
                <w:lang w:val="en-GB"/>
              </w:rPr>
              <w:t>Dilutions</w:t>
            </w:r>
          </w:p>
        </w:tc>
      </w:tr>
      <w:tr w:rsidR="00E83C1E" w:rsidRPr="009A7B1A" w14:paraId="0FCB809D" w14:textId="77777777" w:rsidTr="009A7B1A">
        <w:trPr>
          <w:trHeight w:hRule="exact" w:val="567"/>
        </w:trPr>
        <w:tc>
          <w:tcPr>
            <w:tcW w:w="2292" w:type="dxa"/>
            <w:shd w:val="clear" w:color="auto" w:fill="auto"/>
            <w:vAlign w:val="bottom"/>
          </w:tcPr>
          <w:p w14:paraId="094BF8E2" w14:textId="77777777" w:rsidR="00E83C1E" w:rsidRPr="009A7B1A" w:rsidRDefault="00E83C1E" w:rsidP="009A7B1A">
            <w:pPr>
              <w:spacing w:line="480" w:lineRule="auto"/>
              <w:ind w:firstLineChars="13" w:firstLine="23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eastAsia="Times New Roman" w:hAnsi="Helvetica"/>
                <w:bCs/>
                <w:color w:val="000000"/>
                <w:sz w:val="18"/>
                <w:szCs w:val="18"/>
                <w:lang w:val="en-GB"/>
              </w:rPr>
              <w:t>FANCJ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979B7E" w14:textId="77777777" w:rsidR="00E83C1E" w:rsidRPr="009A7B1A" w:rsidRDefault="00E83C1E" w:rsidP="009A7B1A">
            <w:pPr>
              <w:spacing w:line="480" w:lineRule="auto"/>
              <w:ind w:left="-111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rabbit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D34FCC0" w14:textId="77777777" w:rsidR="00E83C1E" w:rsidRPr="009A7B1A" w:rsidRDefault="00E83C1E" w:rsidP="009A7B1A">
            <w:pPr>
              <w:spacing w:line="480" w:lineRule="auto"/>
              <w:ind w:left="-105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Novus Biologicals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4D132A3" w14:textId="77777777" w:rsidR="00E83C1E" w:rsidRPr="009A7B1A" w:rsidRDefault="00E83C1E" w:rsidP="009A7B1A">
            <w:pPr>
              <w:spacing w:line="480" w:lineRule="auto"/>
              <w:ind w:left="-110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NBP-31883</w:t>
            </w:r>
          </w:p>
        </w:tc>
        <w:tc>
          <w:tcPr>
            <w:tcW w:w="1275" w:type="dxa"/>
            <w:vAlign w:val="bottom"/>
          </w:tcPr>
          <w:p w14:paraId="6890455E" w14:textId="77777777" w:rsidR="00E83C1E" w:rsidRPr="009A7B1A" w:rsidRDefault="00E83C1E" w:rsidP="009A7B1A">
            <w:pPr>
              <w:spacing w:line="480" w:lineRule="auto"/>
              <w:ind w:left="-116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WB</w:t>
            </w:r>
          </w:p>
        </w:tc>
        <w:tc>
          <w:tcPr>
            <w:tcW w:w="993" w:type="dxa"/>
            <w:vAlign w:val="bottom"/>
          </w:tcPr>
          <w:p w14:paraId="01C22329" w14:textId="77777777" w:rsidR="00E83C1E" w:rsidRPr="009A7B1A" w:rsidRDefault="00E83C1E" w:rsidP="009A7B1A">
            <w:pPr>
              <w:spacing w:line="480" w:lineRule="auto"/>
              <w:ind w:left="-108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1:1000</w:t>
            </w:r>
          </w:p>
        </w:tc>
      </w:tr>
      <w:tr w:rsidR="00E83C1E" w:rsidRPr="009A7B1A" w14:paraId="738C0C07" w14:textId="77777777" w:rsidTr="009A7B1A">
        <w:trPr>
          <w:trHeight w:hRule="exact" w:val="567"/>
        </w:trPr>
        <w:tc>
          <w:tcPr>
            <w:tcW w:w="2292" w:type="dxa"/>
            <w:shd w:val="clear" w:color="auto" w:fill="auto"/>
            <w:vAlign w:val="bottom"/>
          </w:tcPr>
          <w:p w14:paraId="0D11BAAB" w14:textId="77777777" w:rsidR="00E83C1E" w:rsidRPr="009A7B1A" w:rsidRDefault="00E83C1E" w:rsidP="009A7B1A">
            <w:pPr>
              <w:spacing w:line="480" w:lineRule="auto"/>
              <w:ind w:firstLineChars="13" w:firstLine="23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eastAsia="Times New Roman" w:hAnsi="Helvetica"/>
                <w:bCs/>
                <w:color w:val="000000"/>
                <w:sz w:val="18"/>
                <w:szCs w:val="18"/>
                <w:lang w:val="en-GB"/>
              </w:rPr>
              <w:t>β-actin (C4), HRP-linke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32DC01" w14:textId="77777777" w:rsidR="00E83C1E" w:rsidRPr="009A7B1A" w:rsidRDefault="00E83C1E" w:rsidP="009A7B1A">
            <w:pPr>
              <w:spacing w:line="480" w:lineRule="auto"/>
              <w:ind w:left="-111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mous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62F00CF" w14:textId="77777777" w:rsidR="00E83C1E" w:rsidRPr="009A7B1A" w:rsidRDefault="00E83C1E" w:rsidP="009A7B1A">
            <w:pPr>
              <w:spacing w:line="480" w:lineRule="auto"/>
              <w:ind w:left="-105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Santa Cruz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43ED527" w14:textId="77777777" w:rsidR="00E83C1E" w:rsidRPr="009A7B1A" w:rsidRDefault="00E83C1E" w:rsidP="009A7B1A">
            <w:pPr>
              <w:spacing w:line="480" w:lineRule="auto"/>
              <w:ind w:left="-110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sc-47778</w:t>
            </w:r>
          </w:p>
        </w:tc>
        <w:tc>
          <w:tcPr>
            <w:tcW w:w="1275" w:type="dxa"/>
            <w:vAlign w:val="bottom"/>
          </w:tcPr>
          <w:p w14:paraId="4983E560" w14:textId="77777777" w:rsidR="00E83C1E" w:rsidRPr="009A7B1A" w:rsidRDefault="00E83C1E" w:rsidP="009A7B1A">
            <w:pPr>
              <w:spacing w:line="480" w:lineRule="auto"/>
              <w:ind w:left="-116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WB</w:t>
            </w:r>
          </w:p>
        </w:tc>
        <w:tc>
          <w:tcPr>
            <w:tcW w:w="993" w:type="dxa"/>
            <w:vAlign w:val="bottom"/>
          </w:tcPr>
          <w:p w14:paraId="64037428" w14:textId="77777777" w:rsidR="00E83C1E" w:rsidRPr="009A7B1A" w:rsidRDefault="00E83C1E" w:rsidP="009A7B1A">
            <w:pPr>
              <w:spacing w:line="480" w:lineRule="auto"/>
              <w:ind w:left="-108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1:1000</w:t>
            </w:r>
          </w:p>
        </w:tc>
      </w:tr>
      <w:tr w:rsidR="00E83C1E" w:rsidRPr="009A7B1A" w14:paraId="7DFFA208" w14:textId="77777777" w:rsidTr="009A7B1A">
        <w:trPr>
          <w:trHeight w:hRule="exact" w:val="567"/>
        </w:trPr>
        <w:tc>
          <w:tcPr>
            <w:tcW w:w="2292" w:type="dxa"/>
            <w:shd w:val="clear" w:color="auto" w:fill="auto"/>
            <w:vAlign w:val="bottom"/>
          </w:tcPr>
          <w:p w14:paraId="5EB65F27" w14:textId="77777777" w:rsidR="00E83C1E" w:rsidRPr="009A7B1A" w:rsidRDefault="00E83C1E" w:rsidP="009A7B1A">
            <w:pPr>
              <w:spacing w:line="480" w:lineRule="auto"/>
              <w:ind w:firstLineChars="13" w:firstLine="23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eastAsia="Times New Roman" w:hAnsi="Helvetica"/>
                <w:bCs/>
                <w:color w:val="000000"/>
                <w:sz w:val="18"/>
                <w:szCs w:val="18"/>
                <w:lang w:val="en-GB"/>
              </w:rPr>
              <w:t>Rabbit IgG, HRP-linke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6D49B1" w14:textId="77777777" w:rsidR="00E83C1E" w:rsidRPr="009A7B1A" w:rsidRDefault="00E83C1E" w:rsidP="009A7B1A">
            <w:pPr>
              <w:spacing w:line="480" w:lineRule="auto"/>
              <w:ind w:left="-111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donke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CB0BBB5" w14:textId="77777777" w:rsidR="00E83C1E" w:rsidRPr="009A7B1A" w:rsidRDefault="00E83C1E" w:rsidP="009A7B1A">
            <w:pPr>
              <w:spacing w:line="480" w:lineRule="auto"/>
              <w:ind w:left="-105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GE Healthcar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31DCF44" w14:textId="77777777" w:rsidR="00E83C1E" w:rsidRPr="009A7B1A" w:rsidRDefault="00E83C1E" w:rsidP="009A7B1A">
            <w:pPr>
              <w:spacing w:line="480" w:lineRule="auto"/>
              <w:ind w:left="-110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NA934</w:t>
            </w:r>
          </w:p>
        </w:tc>
        <w:tc>
          <w:tcPr>
            <w:tcW w:w="1275" w:type="dxa"/>
            <w:vAlign w:val="bottom"/>
          </w:tcPr>
          <w:p w14:paraId="69A54C9A" w14:textId="77777777" w:rsidR="00E83C1E" w:rsidRPr="009A7B1A" w:rsidRDefault="00E83C1E" w:rsidP="009A7B1A">
            <w:pPr>
              <w:spacing w:line="480" w:lineRule="auto"/>
              <w:ind w:left="-116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WB</w:t>
            </w:r>
          </w:p>
        </w:tc>
        <w:tc>
          <w:tcPr>
            <w:tcW w:w="993" w:type="dxa"/>
            <w:vAlign w:val="bottom"/>
          </w:tcPr>
          <w:p w14:paraId="0578952D" w14:textId="77777777" w:rsidR="00E83C1E" w:rsidRPr="009A7B1A" w:rsidRDefault="00E83C1E" w:rsidP="009A7B1A">
            <w:pPr>
              <w:spacing w:line="480" w:lineRule="auto"/>
              <w:ind w:left="-108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1:5000</w:t>
            </w:r>
          </w:p>
        </w:tc>
      </w:tr>
      <w:tr w:rsidR="00E83C1E" w:rsidRPr="009A7B1A" w14:paraId="7ED1220C" w14:textId="77777777" w:rsidTr="009A7B1A">
        <w:trPr>
          <w:trHeight w:hRule="exact" w:val="567"/>
        </w:trPr>
        <w:tc>
          <w:tcPr>
            <w:tcW w:w="2292" w:type="dxa"/>
            <w:shd w:val="clear" w:color="auto" w:fill="auto"/>
            <w:vAlign w:val="bottom"/>
          </w:tcPr>
          <w:p w14:paraId="52F80012" w14:textId="77777777" w:rsidR="00E83C1E" w:rsidRPr="009A7B1A" w:rsidRDefault="00E83C1E" w:rsidP="009A7B1A">
            <w:pPr>
              <w:spacing w:line="480" w:lineRule="auto"/>
              <w:ind w:firstLineChars="13" w:firstLine="23"/>
              <w:rPr>
                <w:rFonts w:ascii="Helvetica" w:eastAsia="Times New Roman" w:hAnsi="Helvetica"/>
                <w:bCs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DNA G4 (1H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27936D" w14:textId="77777777" w:rsidR="00E83C1E" w:rsidRPr="009A7B1A" w:rsidRDefault="00E83C1E" w:rsidP="009A7B1A">
            <w:pPr>
              <w:spacing w:line="480" w:lineRule="auto"/>
              <w:ind w:left="-111" w:firstLineChars="100" w:firstLine="180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rabbit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C4F6AC0" w14:textId="77777777" w:rsidR="00E83C1E" w:rsidRPr="009A7B1A" w:rsidRDefault="00E83C1E" w:rsidP="009A7B1A">
            <w:pPr>
              <w:spacing w:line="480" w:lineRule="auto"/>
              <w:ind w:left="-105" w:firstLineChars="100" w:firstLine="180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Absolute Antibod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DBF43C2" w14:textId="77777777" w:rsidR="00E83C1E" w:rsidRPr="009A7B1A" w:rsidRDefault="00E83C1E" w:rsidP="009A7B1A">
            <w:pPr>
              <w:spacing w:line="480" w:lineRule="auto"/>
              <w:ind w:left="-110" w:firstLineChars="100" w:firstLine="180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Ab00389-23.0</w:t>
            </w:r>
          </w:p>
        </w:tc>
        <w:tc>
          <w:tcPr>
            <w:tcW w:w="1275" w:type="dxa"/>
            <w:vAlign w:val="bottom"/>
          </w:tcPr>
          <w:p w14:paraId="7D9734A0" w14:textId="77777777" w:rsidR="00E83C1E" w:rsidRPr="009A7B1A" w:rsidRDefault="00E83C1E" w:rsidP="009A7B1A">
            <w:pPr>
              <w:spacing w:line="480" w:lineRule="auto"/>
              <w:ind w:left="-116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IF</w:t>
            </w:r>
          </w:p>
        </w:tc>
        <w:tc>
          <w:tcPr>
            <w:tcW w:w="993" w:type="dxa"/>
            <w:vAlign w:val="bottom"/>
          </w:tcPr>
          <w:p w14:paraId="2CCAE572" w14:textId="77777777" w:rsidR="00E83C1E" w:rsidRPr="009A7B1A" w:rsidRDefault="00E83C1E" w:rsidP="009A7B1A">
            <w:pPr>
              <w:spacing w:line="480" w:lineRule="auto"/>
              <w:ind w:left="-108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1:200</w:t>
            </w:r>
          </w:p>
        </w:tc>
      </w:tr>
      <w:tr w:rsidR="00E83C1E" w:rsidRPr="009A7B1A" w14:paraId="74693E1C" w14:textId="77777777" w:rsidTr="009A7B1A">
        <w:trPr>
          <w:trHeight w:hRule="exact" w:val="567"/>
        </w:trPr>
        <w:tc>
          <w:tcPr>
            <w:tcW w:w="2292" w:type="dxa"/>
            <w:shd w:val="clear" w:color="auto" w:fill="auto"/>
            <w:vAlign w:val="bottom"/>
          </w:tcPr>
          <w:p w14:paraId="38142C2F" w14:textId="77777777" w:rsidR="00E83C1E" w:rsidRPr="009A7B1A" w:rsidRDefault="00E83C1E" w:rsidP="009A7B1A">
            <w:pPr>
              <w:spacing w:line="480" w:lineRule="auto"/>
              <w:ind w:firstLineChars="13" w:firstLine="23"/>
              <w:rPr>
                <w:rFonts w:ascii="Helvetica" w:eastAsia="Times New Roman" w:hAnsi="Helvetica"/>
                <w:bCs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PCN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EFCA6E" w14:textId="77777777" w:rsidR="00E83C1E" w:rsidRPr="009A7B1A" w:rsidRDefault="00E83C1E" w:rsidP="009A7B1A">
            <w:pPr>
              <w:spacing w:line="480" w:lineRule="auto"/>
              <w:ind w:left="-111" w:firstLineChars="100" w:firstLine="180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mous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235E97B" w14:textId="77777777" w:rsidR="00E83C1E" w:rsidRPr="009A7B1A" w:rsidRDefault="00E83C1E" w:rsidP="009A7B1A">
            <w:pPr>
              <w:spacing w:line="480" w:lineRule="auto"/>
              <w:ind w:left="-105" w:firstLineChars="100" w:firstLine="180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Santa Cruz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94ACF8E" w14:textId="77777777" w:rsidR="00E83C1E" w:rsidRPr="009A7B1A" w:rsidRDefault="00E83C1E" w:rsidP="009A7B1A">
            <w:pPr>
              <w:spacing w:line="480" w:lineRule="auto"/>
              <w:ind w:left="-110" w:firstLineChars="100" w:firstLine="180"/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sc-56</w:t>
            </w:r>
          </w:p>
        </w:tc>
        <w:tc>
          <w:tcPr>
            <w:tcW w:w="1275" w:type="dxa"/>
            <w:vAlign w:val="bottom"/>
          </w:tcPr>
          <w:p w14:paraId="16093316" w14:textId="77777777" w:rsidR="00E83C1E" w:rsidRPr="009A7B1A" w:rsidRDefault="00E83C1E" w:rsidP="009A7B1A">
            <w:pPr>
              <w:spacing w:line="480" w:lineRule="auto"/>
              <w:ind w:left="-116" w:firstLineChars="100" w:firstLine="180"/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IF</w:t>
            </w:r>
          </w:p>
        </w:tc>
        <w:tc>
          <w:tcPr>
            <w:tcW w:w="993" w:type="dxa"/>
            <w:vAlign w:val="bottom"/>
          </w:tcPr>
          <w:p w14:paraId="79F984D1" w14:textId="77777777" w:rsidR="00E83C1E" w:rsidRPr="009A7B1A" w:rsidRDefault="00E83C1E" w:rsidP="009A7B1A">
            <w:pPr>
              <w:spacing w:line="480" w:lineRule="auto"/>
              <w:ind w:left="-108" w:firstLineChars="100" w:firstLine="180"/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1:1000</w:t>
            </w:r>
          </w:p>
        </w:tc>
      </w:tr>
      <w:tr w:rsidR="00E83C1E" w:rsidRPr="009A7B1A" w14:paraId="25901940" w14:textId="77777777" w:rsidTr="009A7B1A">
        <w:trPr>
          <w:trHeight w:hRule="exact" w:val="567"/>
        </w:trPr>
        <w:tc>
          <w:tcPr>
            <w:tcW w:w="2292" w:type="dxa"/>
            <w:shd w:val="clear" w:color="auto" w:fill="auto"/>
            <w:vAlign w:val="bottom"/>
          </w:tcPr>
          <w:p w14:paraId="04809F80" w14:textId="77777777" w:rsidR="00E83C1E" w:rsidRPr="009A7B1A" w:rsidRDefault="00E83C1E" w:rsidP="009A7B1A">
            <w:pPr>
              <w:spacing w:line="480" w:lineRule="auto"/>
              <w:ind w:firstLineChars="13" w:firstLine="23"/>
              <w:rPr>
                <w:rFonts w:ascii="Helvetica" w:eastAsia="Times New Roman" w:hAnsi="Helvetica"/>
                <w:bCs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MCM6 – AF 56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73B78F" w14:textId="77777777" w:rsidR="00E83C1E" w:rsidRPr="009A7B1A" w:rsidRDefault="00E83C1E" w:rsidP="009A7B1A">
            <w:pPr>
              <w:spacing w:line="480" w:lineRule="auto"/>
              <w:ind w:left="-111" w:firstLineChars="100" w:firstLine="180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rabbit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355BC6B" w14:textId="77777777" w:rsidR="00E83C1E" w:rsidRPr="009A7B1A" w:rsidRDefault="00E83C1E" w:rsidP="009A7B1A">
            <w:pPr>
              <w:spacing w:line="480" w:lineRule="auto"/>
              <w:ind w:left="-105" w:firstLineChars="100" w:firstLine="180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Abcam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B2A3C0D" w14:textId="77777777" w:rsidR="00E83C1E" w:rsidRPr="009A7B1A" w:rsidRDefault="00E83C1E" w:rsidP="009A7B1A">
            <w:pPr>
              <w:spacing w:line="480" w:lineRule="auto"/>
              <w:ind w:left="-110" w:firstLineChars="100" w:firstLine="180"/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ab211916</w:t>
            </w:r>
          </w:p>
        </w:tc>
        <w:tc>
          <w:tcPr>
            <w:tcW w:w="1275" w:type="dxa"/>
            <w:vAlign w:val="bottom"/>
          </w:tcPr>
          <w:p w14:paraId="3E4E76C5" w14:textId="77777777" w:rsidR="00E83C1E" w:rsidRPr="009A7B1A" w:rsidRDefault="00E83C1E" w:rsidP="009A7B1A">
            <w:pPr>
              <w:spacing w:line="480" w:lineRule="auto"/>
              <w:ind w:left="-116" w:firstLineChars="100" w:firstLine="180"/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IF</w:t>
            </w:r>
          </w:p>
        </w:tc>
        <w:tc>
          <w:tcPr>
            <w:tcW w:w="993" w:type="dxa"/>
            <w:vAlign w:val="bottom"/>
          </w:tcPr>
          <w:p w14:paraId="632F384F" w14:textId="77777777" w:rsidR="00E83C1E" w:rsidRPr="009A7B1A" w:rsidRDefault="00E83C1E" w:rsidP="009A7B1A">
            <w:pPr>
              <w:spacing w:line="480" w:lineRule="auto"/>
              <w:ind w:left="-108" w:firstLineChars="100" w:firstLine="180"/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1:1000</w:t>
            </w:r>
          </w:p>
        </w:tc>
      </w:tr>
      <w:tr w:rsidR="00E83C1E" w:rsidRPr="009A7B1A" w14:paraId="7F97EC5B" w14:textId="77777777" w:rsidTr="009A7B1A">
        <w:trPr>
          <w:trHeight w:hRule="exact" w:val="567"/>
        </w:trPr>
        <w:tc>
          <w:tcPr>
            <w:tcW w:w="2292" w:type="dxa"/>
            <w:shd w:val="clear" w:color="auto" w:fill="auto"/>
            <w:vAlign w:val="bottom"/>
          </w:tcPr>
          <w:p w14:paraId="24256AF8" w14:textId="77777777" w:rsidR="00E83C1E" w:rsidRPr="009A7B1A" w:rsidRDefault="00E83C1E" w:rsidP="009A7B1A">
            <w:pPr>
              <w:spacing w:line="480" w:lineRule="auto"/>
              <w:ind w:firstLineChars="13" w:firstLine="23"/>
              <w:rPr>
                <w:rFonts w:ascii="Helvetica" w:hAnsi="Helvetica" w:cs="Times New Roman"/>
                <w:sz w:val="18"/>
                <w:szCs w:val="18"/>
                <w:highlight w:val="yellow"/>
                <w:lang w:val="en-GB"/>
              </w:rPr>
            </w:pP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Rabbit IgG </w:t>
            </w: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softHyphen/>
              <w:t>– AF 75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8560D8" w14:textId="7C4F2881" w:rsidR="00E83C1E" w:rsidRPr="009A7B1A" w:rsidRDefault="009A7B1A" w:rsidP="009A7B1A">
            <w:pPr>
              <w:spacing w:line="480" w:lineRule="auto"/>
              <w:ind w:left="-111" w:firstLineChars="100" w:firstLine="180"/>
              <w:rPr>
                <w:rFonts w:ascii="Helvetica" w:hAnsi="Helvetica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Helvetica" w:hAnsi="Helvetica" w:cs="Times New Roman"/>
                <w:sz w:val="18"/>
                <w:szCs w:val="18"/>
                <w:lang w:val="en-GB"/>
              </w:rPr>
              <w:t>g</w:t>
            </w:r>
            <w:r w:rsidR="00E83C1E"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oat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9E11382" w14:textId="77777777" w:rsidR="00E83C1E" w:rsidRPr="009A7B1A" w:rsidRDefault="00E83C1E" w:rsidP="009A7B1A">
            <w:pPr>
              <w:spacing w:line="480" w:lineRule="auto"/>
              <w:ind w:left="-105" w:firstLineChars="100" w:firstLine="180"/>
              <w:rPr>
                <w:rFonts w:ascii="Helvetica" w:eastAsia="Times New Roman" w:hAnsi="Helvetica"/>
                <w:color w:val="000000"/>
                <w:sz w:val="18"/>
                <w:szCs w:val="18"/>
                <w:highlight w:val="yellow"/>
                <w:lang w:val="en-GB"/>
              </w:rPr>
            </w:pPr>
            <w:r w:rsidRPr="009A7B1A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Invitroge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AB668A6" w14:textId="77777777" w:rsidR="00E83C1E" w:rsidRPr="009A7B1A" w:rsidRDefault="00E83C1E" w:rsidP="009A7B1A">
            <w:pPr>
              <w:spacing w:line="480" w:lineRule="auto"/>
              <w:ind w:left="-110" w:firstLineChars="100" w:firstLine="180"/>
              <w:rPr>
                <w:rFonts w:ascii="Helvetica" w:hAnsi="Helvetica" w:cs="Times New Roman"/>
                <w:sz w:val="18"/>
                <w:szCs w:val="18"/>
                <w:highlight w:val="yellow"/>
                <w:lang w:val="en-GB"/>
              </w:rPr>
            </w:pP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A21039</w:t>
            </w:r>
          </w:p>
        </w:tc>
        <w:tc>
          <w:tcPr>
            <w:tcW w:w="1275" w:type="dxa"/>
            <w:vAlign w:val="bottom"/>
          </w:tcPr>
          <w:p w14:paraId="52D97D0C" w14:textId="77777777" w:rsidR="00E83C1E" w:rsidRPr="009A7B1A" w:rsidRDefault="00E83C1E" w:rsidP="009A7B1A">
            <w:pPr>
              <w:spacing w:line="480" w:lineRule="auto"/>
              <w:ind w:left="-116" w:firstLineChars="100" w:firstLine="180"/>
              <w:rPr>
                <w:rFonts w:ascii="Helvetica" w:hAnsi="Helvetica"/>
                <w:color w:val="000000"/>
                <w:sz w:val="18"/>
                <w:szCs w:val="18"/>
                <w:highlight w:val="yellow"/>
                <w:lang w:val="en-GB"/>
              </w:rPr>
            </w:pPr>
            <w:r w:rsidRPr="009A7B1A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IF</w:t>
            </w:r>
          </w:p>
        </w:tc>
        <w:tc>
          <w:tcPr>
            <w:tcW w:w="993" w:type="dxa"/>
            <w:vAlign w:val="bottom"/>
          </w:tcPr>
          <w:p w14:paraId="7C9F1FE7" w14:textId="77777777" w:rsidR="00E83C1E" w:rsidRPr="009A7B1A" w:rsidRDefault="00E83C1E" w:rsidP="009A7B1A">
            <w:pPr>
              <w:spacing w:line="480" w:lineRule="auto"/>
              <w:ind w:left="-108" w:firstLineChars="100" w:firstLine="180"/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1:5000</w:t>
            </w:r>
          </w:p>
        </w:tc>
      </w:tr>
      <w:tr w:rsidR="00E83C1E" w:rsidRPr="009A7B1A" w14:paraId="698CB9B9" w14:textId="77777777" w:rsidTr="009A7B1A">
        <w:trPr>
          <w:trHeight w:hRule="exact" w:val="567"/>
        </w:trPr>
        <w:tc>
          <w:tcPr>
            <w:tcW w:w="2292" w:type="dxa"/>
            <w:shd w:val="clear" w:color="auto" w:fill="auto"/>
            <w:vAlign w:val="bottom"/>
          </w:tcPr>
          <w:p w14:paraId="0253609D" w14:textId="77777777" w:rsidR="00E83C1E" w:rsidRPr="009A7B1A" w:rsidRDefault="00E83C1E" w:rsidP="009A7B1A">
            <w:pPr>
              <w:spacing w:line="480" w:lineRule="auto"/>
              <w:ind w:firstLineChars="13" w:firstLine="23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Mouse IgG – AF 48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AE1CC2" w14:textId="26F211B7" w:rsidR="00E83C1E" w:rsidRPr="009A7B1A" w:rsidRDefault="009A7B1A" w:rsidP="009A7B1A">
            <w:pPr>
              <w:spacing w:line="480" w:lineRule="auto"/>
              <w:ind w:left="-111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"/>
                <w:sz w:val="18"/>
                <w:szCs w:val="18"/>
                <w:lang w:val="en-GB"/>
              </w:rPr>
              <w:t>g</w:t>
            </w:r>
            <w:r w:rsidR="00E83C1E"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oat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9922162" w14:textId="77777777" w:rsidR="00E83C1E" w:rsidRPr="009A7B1A" w:rsidRDefault="00E83C1E" w:rsidP="009A7B1A">
            <w:pPr>
              <w:spacing w:line="480" w:lineRule="auto"/>
              <w:ind w:left="-105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Invitroge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6179473" w14:textId="77777777" w:rsidR="00E83C1E" w:rsidRPr="009A7B1A" w:rsidRDefault="00E83C1E" w:rsidP="009A7B1A">
            <w:pPr>
              <w:spacing w:line="480" w:lineRule="auto"/>
              <w:ind w:left="-110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 w:cs="Times New Roman"/>
                <w:sz w:val="18"/>
                <w:szCs w:val="18"/>
                <w:lang w:val="en-GB"/>
              </w:rPr>
              <w:t>A11029</w:t>
            </w:r>
          </w:p>
        </w:tc>
        <w:tc>
          <w:tcPr>
            <w:tcW w:w="1275" w:type="dxa"/>
            <w:vAlign w:val="bottom"/>
          </w:tcPr>
          <w:p w14:paraId="61A6F689" w14:textId="77777777" w:rsidR="00E83C1E" w:rsidRPr="009A7B1A" w:rsidRDefault="00E83C1E" w:rsidP="009A7B1A">
            <w:pPr>
              <w:spacing w:line="480" w:lineRule="auto"/>
              <w:ind w:left="-116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IF</w:t>
            </w:r>
          </w:p>
        </w:tc>
        <w:tc>
          <w:tcPr>
            <w:tcW w:w="993" w:type="dxa"/>
            <w:vAlign w:val="bottom"/>
          </w:tcPr>
          <w:p w14:paraId="5D4CE226" w14:textId="77777777" w:rsidR="00E83C1E" w:rsidRPr="009A7B1A" w:rsidRDefault="00E83C1E" w:rsidP="009A7B1A">
            <w:pPr>
              <w:spacing w:line="480" w:lineRule="auto"/>
              <w:ind w:left="-108" w:firstLineChars="100" w:firstLine="180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9A7B1A">
              <w:rPr>
                <w:rFonts w:ascii="Helvetica" w:hAnsi="Helvetica"/>
                <w:color w:val="000000"/>
                <w:sz w:val="18"/>
                <w:szCs w:val="18"/>
                <w:lang w:val="en-GB"/>
              </w:rPr>
              <w:t>1:5000</w:t>
            </w:r>
          </w:p>
        </w:tc>
      </w:tr>
    </w:tbl>
    <w:p w14:paraId="0E7073B3" w14:textId="77777777" w:rsidR="00011F65" w:rsidRDefault="00011F65">
      <w:bookmarkStart w:id="0" w:name="_GoBack"/>
      <w:bookmarkEnd w:id="0"/>
    </w:p>
    <w:sectPr w:rsidR="00011F65" w:rsidSect="008B46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2E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C1E"/>
    <w:rsid w:val="00011F65"/>
    <w:rsid w:val="008B462A"/>
    <w:rsid w:val="009A7B1A"/>
    <w:rsid w:val="00E83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8185A"/>
  <w15:chartTrackingRefBased/>
  <w15:docId w15:val="{6FE525F8-7318-7D44-A7CA-5CE7C29B8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3C1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Gari</dc:creator>
  <cp:keywords/>
  <dc:description/>
  <cp:lastModifiedBy>Kerstin Gari</cp:lastModifiedBy>
  <cp:revision>2</cp:revision>
  <dcterms:created xsi:type="dcterms:W3CDTF">2020-05-01T10:10:00Z</dcterms:created>
  <dcterms:modified xsi:type="dcterms:W3CDTF">2020-05-01T10:23:00Z</dcterms:modified>
</cp:coreProperties>
</file>